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bscrip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he primers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 w:eastAsia="zh-CN"/>
        </w:rPr>
        <w:t>for the sequencing of the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genetic environment surrounding 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US" w:eastAsia="zh-CN"/>
        </w:rPr>
        <w:t>bla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bscript"/>
        </w:rPr>
        <w:t>NDM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b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baseline"/>
          <w:lang w:val="en-US" w:eastAsia="zh-CN"/>
        </w:rPr>
        <w:t>(part 1)</w:t>
      </w:r>
    </w:p>
    <w:tbl>
      <w:tblPr>
        <w:tblStyle w:val="4"/>
        <w:tblpPr w:leftFromText="180" w:rightFromText="180" w:vertAnchor="page" w:horzAnchor="page" w:tblpX="1856" w:tblpY="3130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3945"/>
        <w:gridCol w:w="21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Primer</w:t>
            </w:r>
          </w:p>
        </w:tc>
        <w:tc>
          <w:tcPr>
            <w:tcW w:w="3945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equence(5'–3')</w:t>
            </w:r>
          </w:p>
        </w:tc>
        <w:tc>
          <w:tcPr>
            <w:tcW w:w="2194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Product lengt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or5198</w:t>
            </w:r>
          </w:p>
        </w:tc>
        <w:tc>
          <w:tcPr>
            <w:tcW w:w="3945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CTCATAGTAGATTTTGGGGG</w:t>
            </w:r>
          </w:p>
        </w:tc>
        <w:tc>
          <w:tcPr>
            <w:tcW w:w="2194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e6262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GAGTTCGTAGGGATGCAGTT</w:t>
            </w: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or6154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GCAGCTCCATCAGCAAAAGG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e7330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CGGGTGAAGTCGGGAAAATC</w:t>
            </w: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or6978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CCCCTATTCTCTCGGCTTTC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e8262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TCTTCCCCTATCCTGACCTC</w:t>
            </w: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or7924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GCGACGCTGGATAGAACA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e8862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CTCACGCGCATCAGGACA</w:t>
            </w: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or8568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CTTGGCCTTGCTGTCCTT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e9930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CGTTGCTGCTCTTTGTTC</w:t>
            </w: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or9514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AGATTTTCTTGTCCCGCA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e10594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TGGCTTACACCATTAGGG</w:t>
            </w: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or10318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AAGCCAGATACAAGGGGT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e11252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TCAGCAAATAGCAAAGCG</w:t>
            </w: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or11016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TTCTTGAACTTCGGCTGG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e12016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CTATGGAATGAGTGCGCT</w:t>
            </w: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or11882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GGGATGCCTGTTTGACGA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e13028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GGGGATTGCGGATGTACT</w:t>
            </w: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or12660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ACGGGTTTTGAAGGTCTC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e13828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GCGGTGTTTAAGGATTGG</w:t>
            </w: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or13486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CCGTTGAGTTCGTTTTGT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e14828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CCTATTTGGGCTCTGTTT</w:t>
            </w: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DM-F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GTTTGGCGATCTGGTTTTC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62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DM-R</w:t>
            </w:r>
          </w:p>
        </w:tc>
        <w:tc>
          <w:tcPr>
            <w:tcW w:w="3945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GGAATGGCTCATCACGATC</w:t>
            </w:r>
          </w:p>
        </w:tc>
        <w:tc>
          <w:tcPr>
            <w:tcW w:w="2194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</w:tbl>
    <w:p>
      <w:pPr>
        <w:rPr>
          <w:rFonts w:hint="eastAsia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bscript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FFFFFF"/>
        </w:rPr>
        <w:t xml:space="preserve"> 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91D"/>
    <w:rsid w:val="001157D0"/>
    <w:rsid w:val="003F786F"/>
    <w:rsid w:val="00423D50"/>
    <w:rsid w:val="0054091D"/>
    <w:rsid w:val="006301B8"/>
    <w:rsid w:val="00A16D5F"/>
    <w:rsid w:val="00AB64C7"/>
    <w:rsid w:val="30BE62CB"/>
    <w:rsid w:val="347D2539"/>
    <w:rsid w:val="397377F7"/>
    <w:rsid w:val="3984376D"/>
    <w:rsid w:val="3CEA57F7"/>
    <w:rsid w:val="49A660C9"/>
    <w:rsid w:val="5EDE1651"/>
    <w:rsid w:val="68CA4176"/>
    <w:rsid w:val="6DF7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5</Words>
  <Characters>1227</Characters>
  <Lines>10</Lines>
  <Paragraphs>2</Paragraphs>
  <TotalTime>1</TotalTime>
  <ScaleCrop>false</ScaleCrop>
  <LinksUpToDate>false</LinksUpToDate>
  <CharactersWithSpaces>144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08:52:00Z</dcterms:created>
  <dc:creator>华 邹</dc:creator>
  <cp:lastModifiedBy>黄世峰</cp:lastModifiedBy>
  <dcterms:modified xsi:type="dcterms:W3CDTF">2020-01-20T18:44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